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E304C" w14:textId="23DDD2FC" w:rsidR="00800FF7" w:rsidRPr="00313ECC" w:rsidRDefault="00775FAC" w:rsidP="00800FF7">
      <w:pPr>
        <w:spacing w:line="276" w:lineRule="auto"/>
        <w:rPr>
          <w:rFonts w:asciiTheme="minorHAnsi" w:hAnsiTheme="minorHAnsi" w:cstheme="minorBidi"/>
        </w:rPr>
      </w:pPr>
      <w:r>
        <w:rPr>
          <w:rFonts w:asciiTheme="minorHAnsi" w:hAnsiTheme="minorHAnsi" w:cstheme="minorHAnsi"/>
        </w:rPr>
        <w:t xml:space="preserve">Supplementary Table </w:t>
      </w:r>
      <w:r w:rsidR="00800FF7">
        <w:rPr>
          <w:rFonts w:asciiTheme="minorHAnsi" w:hAnsiTheme="minorHAnsi" w:cstheme="minorHAnsi"/>
        </w:rPr>
        <w:t>2</w:t>
      </w:r>
      <w:r w:rsidR="00800FF7" w:rsidRPr="00536383">
        <w:rPr>
          <w:rFonts w:asciiTheme="minorHAnsi" w:hAnsiTheme="minorHAnsi" w:cstheme="minorHAnsi"/>
        </w:rPr>
        <w:t xml:space="preserve">. </w:t>
      </w:r>
      <w:r w:rsidR="00800FF7">
        <w:rPr>
          <w:rFonts w:asciiTheme="minorHAnsi" w:hAnsiTheme="minorHAnsi" w:cstheme="minorHAnsi"/>
        </w:rPr>
        <w:t>Bacterial a</w:t>
      </w:r>
      <w:r w:rsidR="00800FF7" w:rsidRPr="00536383">
        <w:rPr>
          <w:rFonts w:asciiTheme="minorHAnsi" w:hAnsiTheme="minorHAnsi" w:cstheme="minorHAnsi"/>
        </w:rPr>
        <w:t xml:space="preserve">etiology of confirmed </w:t>
      </w:r>
      <w:r w:rsidR="00800FF7" w:rsidRPr="00B65DAF">
        <w:rPr>
          <w:rFonts w:asciiTheme="minorHAnsi" w:hAnsiTheme="minorHAnsi" w:cstheme="minorHAnsi"/>
        </w:rPr>
        <w:t>sepsis</w:t>
      </w:r>
      <w:r w:rsidR="00800FF7">
        <w:rPr>
          <w:rFonts w:asciiTheme="minorHAnsi" w:hAnsiTheme="minorHAnsi" w:cstheme="minorHAnsi"/>
        </w:rPr>
        <w:t xml:space="preserve"> in Gambian hospital-born neonates</w:t>
      </w:r>
    </w:p>
    <w:p w14:paraId="12C9D1FC" w14:textId="77777777" w:rsidR="004C3E15" w:rsidRDefault="004C3E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560"/>
        <w:gridCol w:w="1701"/>
      </w:tblGrid>
      <w:tr w:rsidR="00800FF7" w:rsidRPr="00BC57DA" w14:paraId="12EF2CA9" w14:textId="77777777" w:rsidTr="00C53CD1">
        <w:tc>
          <w:tcPr>
            <w:tcW w:w="3256" w:type="dxa"/>
          </w:tcPr>
          <w:p w14:paraId="27DBFC55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sz w:val="20"/>
                <w:szCs w:val="20"/>
              </w:rPr>
            </w:pPr>
            <w:r w:rsidRPr="00BC57DA">
              <w:rPr>
                <w:sz w:val="20"/>
                <w:szCs w:val="20"/>
              </w:rPr>
              <w:t>Bacteria</w:t>
            </w:r>
          </w:p>
        </w:tc>
        <w:tc>
          <w:tcPr>
            <w:tcW w:w="1275" w:type="dxa"/>
            <w:vAlign w:val="center"/>
          </w:tcPr>
          <w:p w14:paraId="3D6C1DFF" w14:textId="77777777" w:rsidR="00800FF7" w:rsidRPr="00BC57DA" w:rsidRDefault="00800FF7" w:rsidP="00C53CD1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BC57DA">
              <w:rPr>
                <w:sz w:val="20"/>
                <w:szCs w:val="20"/>
              </w:rPr>
              <w:t>Total sepsis</w:t>
            </w:r>
          </w:p>
          <w:p w14:paraId="77C7A6A9" w14:textId="77777777" w:rsidR="00800FF7" w:rsidRPr="00BC57DA" w:rsidRDefault="00800FF7" w:rsidP="00C53CD1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N=29</w:t>
            </w:r>
          </w:p>
          <w:p w14:paraId="4151983B" w14:textId="77777777" w:rsidR="00800FF7" w:rsidRPr="00BC57DA" w:rsidRDefault="00800FF7" w:rsidP="00C53CD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7DA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1560" w:type="dxa"/>
            <w:vAlign w:val="center"/>
          </w:tcPr>
          <w:p w14:paraId="7249EC91" w14:textId="77777777" w:rsidR="00800FF7" w:rsidRPr="00BC57DA" w:rsidRDefault="00800FF7" w:rsidP="00C53CD1">
            <w:pPr>
              <w:pStyle w:val="Heading2"/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57DA">
              <w:rPr>
                <w:rFonts w:cstheme="minorHAnsi"/>
                <w:sz w:val="20"/>
                <w:szCs w:val="20"/>
              </w:rPr>
              <w:t>Early onset sepsis (0-72h)</w:t>
            </w:r>
          </w:p>
          <w:p w14:paraId="19056E6A" w14:textId="77777777" w:rsidR="00800FF7" w:rsidRPr="00BC57DA" w:rsidRDefault="00800FF7" w:rsidP="00C53CD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7DA">
              <w:rPr>
                <w:rFonts w:asciiTheme="minorHAnsi" w:hAnsiTheme="minorHAnsi" w:cstheme="minorHAnsi"/>
                <w:sz w:val="20"/>
                <w:szCs w:val="20"/>
              </w:rPr>
              <w:t>N=18</w:t>
            </w:r>
          </w:p>
          <w:p w14:paraId="0069962E" w14:textId="77777777" w:rsidR="00800FF7" w:rsidRPr="00BC57DA" w:rsidRDefault="00800FF7" w:rsidP="00C53CD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7DA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6DB302A1" w14:textId="77777777" w:rsidR="00800FF7" w:rsidRPr="00BC57DA" w:rsidRDefault="00800FF7" w:rsidP="00C53CD1">
            <w:pPr>
              <w:pStyle w:val="Heading2"/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C57DA">
              <w:rPr>
                <w:rFonts w:cstheme="minorHAnsi"/>
                <w:sz w:val="20"/>
                <w:szCs w:val="20"/>
              </w:rPr>
              <w:t>Late onset sepsis (72h-28d)</w:t>
            </w:r>
          </w:p>
          <w:p w14:paraId="0778C2DE" w14:textId="77777777" w:rsidR="00800FF7" w:rsidRPr="00BC57DA" w:rsidRDefault="00800FF7" w:rsidP="00C53CD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7DA">
              <w:rPr>
                <w:rFonts w:asciiTheme="minorHAnsi" w:hAnsiTheme="minorHAnsi" w:cstheme="minorHAnsi"/>
                <w:sz w:val="20"/>
                <w:szCs w:val="20"/>
              </w:rPr>
              <w:t>N=11</w:t>
            </w:r>
          </w:p>
          <w:p w14:paraId="3ED8818F" w14:textId="77777777" w:rsidR="00800FF7" w:rsidRPr="00BC57DA" w:rsidRDefault="00800FF7" w:rsidP="00C53CD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57DA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</w:tr>
      <w:tr w:rsidR="00800FF7" w:rsidRPr="00BC57DA" w14:paraId="2E61A8FD" w14:textId="77777777" w:rsidTr="000051AA">
        <w:tc>
          <w:tcPr>
            <w:tcW w:w="6091" w:type="dxa"/>
            <w:gridSpan w:val="3"/>
            <w:shd w:val="clear" w:color="auto" w:fill="F2F2F2" w:themeFill="background1" w:themeFillShade="F2"/>
          </w:tcPr>
          <w:p w14:paraId="7C90FD79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sz w:val="20"/>
                <w:szCs w:val="20"/>
              </w:rPr>
            </w:pPr>
            <w:r w:rsidRPr="00BC57DA">
              <w:rPr>
                <w:sz w:val="20"/>
                <w:szCs w:val="20"/>
              </w:rPr>
              <w:t>Gram Positiv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58FFFE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800FF7" w:rsidRPr="00BC57DA" w14:paraId="5AE287F0" w14:textId="77777777" w:rsidTr="000051AA">
        <w:tc>
          <w:tcPr>
            <w:tcW w:w="3256" w:type="dxa"/>
          </w:tcPr>
          <w:p w14:paraId="739CB318" w14:textId="7E9E2F28" w:rsidR="00800FF7" w:rsidRPr="00CB1491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  <w:vertAlign w:val="superscript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aureus</w:t>
            </w:r>
            <w:r w:rsidR="00495908">
              <w:rPr>
                <w:b w:val="0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5D8FA0F8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7 (24)</w:t>
            </w:r>
          </w:p>
        </w:tc>
        <w:tc>
          <w:tcPr>
            <w:tcW w:w="1560" w:type="dxa"/>
            <w:vAlign w:val="center"/>
          </w:tcPr>
          <w:p w14:paraId="6A1F30AB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11)</w:t>
            </w:r>
          </w:p>
        </w:tc>
        <w:tc>
          <w:tcPr>
            <w:tcW w:w="1701" w:type="dxa"/>
            <w:vAlign w:val="center"/>
          </w:tcPr>
          <w:p w14:paraId="499B0383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5 (45)</w:t>
            </w:r>
          </w:p>
        </w:tc>
      </w:tr>
      <w:tr w:rsidR="00800FF7" w:rsidRPr="00BC57DA" w14:paraId="417DB5F0" w14:textId="77777777" w:rsidTr="000051AA">
        <w:tc>
          <w:tcPr>
            <w:tcW w:w="3256" w:type="dxa"/>
          </w:tcPr>
          <w:p w14:paraId="3F85E9BD" w14:textId="77777777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propinquum</w:t>
            </w:r>
            <w:proofErr w:type="spellEnd"/>
          </w:p>
        </w:tc>
        <w:tc>
          <w:tcPr>
            <w:tcW w:w="1275" w:type="dxa"/>
            <w:vAlign w:val="center"/>
          </w:tcPr>
          <w:p w14:paraId="0F64D28D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7)</w:t>
            </w:r>
          </w:p>
        </w:tc>
        <w:tc>
          <w:tcPr>
            <w:tcW w:w="1560" w:type="dxa"/>
            <w:vAlign w:val="center"/>
          </w:tcPr>
          <w:p w14:paraId="29EE2B5D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11)</w:t>
            </w:r>
          </w:p>
        </w:tc>
        <w:tc>
          <w:tcPr>
            <w:tcW w:w="1701" w:type="dxa"/>
            <w:vAlign w:val="center"/>
          </w:tcPr>
          <w:p w14:paraId="310254D8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57CB2E19" w14:textId="77777777" w:rsidTr="000051AA">
        <w:tc>
          <w:tcPr>
            <w:tcW w:w="3256" w:type="dxa"/>
          </w:tcPr>
          <w:p w14:paraId="0EB99F5E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Enterococcus species</w:t>
            </w:r>
          </w:p>
        </w:tc>
        <w:tc>
          <w:tcPr>
            <w:tcW w:w="1275" w:type="dxa"/>
            <w:vAlign w:val="center"/>
          </w:tcPr>
          <w:p w14:paraId="02239133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7)</w:t>
            </w:r>
          </w:p>
        </w:tc>
        <w:tc>
          <w:tcPr>
            <w:tcW w:w="1560" w:type="dxa"/>
            <w:vAlign w:val="center"/>
          </w:tcPr>
          <w:p w14:paraId="2985FFE9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11)</w:t>
            </w:r>
          </w:p>
        </w:tc>
        <w:tc>
          <w:tcPr>
            <w:tcW w:w="1701" w:type="dxa"/>
            <w:vAlign w:val="center"/>
          </w:tcPr>
          <w:p w14:paraId="14B751D6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297232FF" w14:textId="77777777" w:rsidTr="000051AA">
        <w:tc>
          <w:tcPr>
            <w:tcW w:w="3256" w:type="dxa"/>
            <w:shd w:val="clear" w:color="auto" w:fill="D9D9D9" w:themeFill="background1" w:themeFillShade="D9"/>
          </w:tcPr>
          <w:p w14:paraId="28B44721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TOTAL GRAM POSITIV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71992DC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1 (38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B23BB8B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6 (3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DE911F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5 (45)</w:t>
            </w:r>
          </w:p>
        </w:tc>
      </w:tr>
      <w:tr w:rsidR="00800FF7" w:rsidRPr="00BC57DA" w14:paraId="35BC6D3B" w14:textId="77777777" w:rsidTr="000051AA">
        <w:tc>
          <w:tcPr>
            <w:tcW w:w="7792" w:type="dxa"/>
            <w:gridSpan w:val="4"/>
            <w:shd w:val="clear" w:color="auto" w:fill="F2F2F2" w:themeFill="background1" w:themeFillShade="F2"/>
            <w:vAlign w:val="center"/>
          </w:tcPr>
          <w:p w14:paraId="1D1B2739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sz w:val="20"/>
                <w:szCs w:val="20"/>
              </w:rPr>
            </w:pPr>
            <w:r w:rsidRPr="00BC57DA">
              <w:rPr>
                <w:sz w:val="20"/>
                <w:szCs w:val="20"/>
              </w:rPr>
              <w:t>Gram Negative</w:t>
            </w:r>
          </w:p>
        </w:tc>
      </w:tr>
      <w:tr w:rsidR="00800FF7" w:rsidRPr="00BC57DA" w14:paraId="2C8BF677" w14:textId="77777777" w:rsidTr="000051AA">
        <w:tc>
          <w:tcPr>
            <w:tcW w:w="3256" w:type="dxa"/>
          </w:tcPr>
          <w:p w14:paraId="18B73AC4" w14:textId="77777777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Burkholderia cepacia</w:t>
            </w:r>
          </w:p>
        </w:tc>
        <w:tc>
          <w:tcPr>
            <w:tcW w:w="1275" w:type="dxa"/>
            <w:vAlign w:val="center"/>
          </w:tcPr>
          <w:p w14:paraId="48562BDF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7 (24)</w:t>
            </w:r>
          </w:p>
        </w:tc>
        <w:tc>
          <w:tcPr>
            <w:tcW w:w="1560" w:type="dxa"/>
            <w:vAlign w:val="center"/>
          </w:tcPr>
          <w:p w14:paraId="2CDDEC78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6 (33)</w:t>
            </w:r>
          </w:p>
        </w:tc>
        <w:tc>
          <w:tcPr>
            <w:tcW w:w="1701" w:type="dxa"/>
            <w:vAlign w:val="center"/>
          </w:tcPr>
          <w:p w14:paraId="58C584FE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9)</w:t>
            </w:r>
          </w:p>
        </w:tc>
      </w:tr>
      <w:tr w:rsidR="00800FF7" w:rsidRPr="00BC57DA" w14:paraId="107ED273" w14:textId="77777777" w:rsidTr="000051AA">
        <w:tc>
          <w:tcPr>
            <w:tcW w:w="3256" w:type="dxa"/>
          </w:tcPr>
          <w:p w14:paraId="107B062E" w14:textId="53FDC51B" w:rsidR="00800FF7" w:rsidRPr="00CB1491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  <w:vertAlign w:val="superscript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E</w:t>
            </w:r>
            <w:r w:rsidR="000C10AF" w:rsidRPr="000C10AF">
              <w:rPr>
                <w:b w:val="0"/>
                <w:bCs/>
                <w:i/>
                <w:iCs/>
                <w:sz w:val="20"/>
                <w:szCs w:val="20"/>
              </w:rPr>
              <w:t>scherichia</w:t>
            </w: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coli</w:t>
            </w:r>
            <w:r w:rsidR="00495908">
              <w:rPr>
                <w:b w:val="0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vAlign w:val="center"/>
          </w:tcPr>
          <w:p w14:paraId="5AA8C91C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3 (10)</w:t>
            </w:r>
          </w:p>
        </w:tc>
        <w:tc>
          <w:tcPr>
            <w:tcW w:w="1560" w:type="dxa"/>
            <w:vAlign w:val="center"/>
          </w:tcPr>
          <w:p w14:paraId="18380C12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933BA4C" w14:textId="77777777" w:rsidR="00800FF7" w:rsidRPr="00BC57DA" w:rsidRDefault="00800FF7" w:rsidP="000051AA">
            <w:pPr>
              <w:pStyle w:val="Heading2"/>
              <w:spacing w:before="0" w:line="240" w:lineRule="auto"/>
              <w:ind w:right="-116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3 (27)</w:t>
            </w:r>
          </w:p>
        </w:tc>
      </w:tr>
      <w:tr w:rsidR="00800FF7" w:rsidRPr="00BC57DA" w14:paraId="3485549E" w14:textId="77777777" w:rsidTr="000051AA">
        <w:tc>
          <w:tcPr>
            <w:tcW w:w="3256" w:type="dxa"/>
            <w:vAlign w:val="center"/>
          </w:tcPr>
          <w:p w14:paraId="6C5C3B46" w14:textId="06AFC2B1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  <w:vertAlign w:val="superscript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Klebsiella </w:t>
            </w:r>
            <w:r w:rsidR="00495908" w:rsidRPr="000C10AF">
              <w:rPr>
                <w:b w:val="0"/>
                <w:bCs/>
                <w:i/>
                <w:iCs/>
                <w:sz w:val="20"/>
                <w:szCs w:val="20"/>
              </w:rPr>
              <w:t>pneumoniae</w:t>
            </w:r>
          </w:p>
        </w:tc>
        <w:tc>
          <w:tcPr>
            <w:tcW w:w="1275" w:type="dxa"/>
            <w:vAlign w:val="center"/>
          </w:tcPr>
          <w:p w14:paraId="295AE0CC" w14:textId="77777777" w:rsidR="00800FF7" w:rsidRPr="00BC57DA" w:rsidRDefault="00800FF7" w:rsidP="002C64D2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7)</w:t>
            </w:r>
          </w:p>
        </w:tc>
        <w:tc>
          <w:tcPr>
            <w:tcW w:w="1560" w:type="dxa"/>
            <w:vAlign w:val="center"/>
          </w:tcPr>
          <w:p w14:paraId="1E6EA909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6)</w:t>
            </w:r>
          </w:p>
        </w:tc>
        <w:tc>
          <w:tcPr>
            <w:tcW w:w="1701" w:type="dxa"/>
            <w:vAlign w:val="center"/>
          </w:tcPr>
          <w:p w14:paraId="16577738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</w:tr>
      <w:tr w:rsidR="00800FF7" w:rsidRPr="00BC57DA" w14:paraId="3A348911" w14:textId="77777777" w:rsidTr="000051AA">
        <w:tc>
          <w:tcPr>
            <w:tcW w:w="3256" w:type="dxa"/>
          </w:tcPr>
          <w:p w14:paraId="7A0C10DB" w14:textId="76770E17" w:rsidR="00800FF7" w:rsidRPr="00BC57DA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  <w:vertAlign w:val="superscript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 xml:space="preserve">Enterobacter </w:t>
            </w:r>
            <w:proofErr w:type="spellStart"/>
            <w:r w:rsidRPr="00BC57DA">
              <w:rPr>
                <w:b w:val="0"/>
                <w:bCs/>
                <w:sz w:val="20"/>
                <w:szCs w:val="20"/>
              </w:rPr>
              <w:t>species</w:t>
            </w:r>
            <w:r w:rsidR="00495908">
              <w:rPr>
                <w:b w:val="0"/>
                <w:b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275" w:type="dxa"/>
            <w:vAlign w:val="center"/>
          </w:tcPr>
          <w:p w14:paraId="3BEF8B22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7)</w:t>
            </w:r>
          </w:p>
        </w:tc>
        <w:tc>
          <w:tcPr>
            <w:tcW w:w="1560" w:type="dxa"/>
            <w:vAlign w:val="center"/>
          </w:tcPr>
          <w:p w14:paraId="6FB96EA4" w14:textId="77777777" w:rsidR="00800FF7" w:rsidRPr="00BC57DA" w:rsidRDefault="00800FF7" w:rsidP="000051AA">
            <w:pPr>
              <w:pStyle w:val="Heading2"/>
              <w:spacing w:before="0" w:line="240" w:lineRule="auto"/>
              <w:ind w:left="26" w:right="-101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2 (11)</w:t>
            </w:r>
          </w:p>
        </w:tc>
        <w:tc>
          <w:tcPr>
            <w:tcW w:w="1701" w:type="dxa"/>
            <w:vAlign w:val="center"/>
          </w:tcPr>
          <w:p w14:paraId="37D67ADF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377F9E0A" w14:textId="77777777" w:rsidTr="000051AA">
        <w:tc>
          <w:tcPr>
            <w:tcW w:w="3256" w:type="dxa"/>
          </w:tcPr>
          <w:p w14:paraId="0C7B12AB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Pseudomonas species</w:t>
            </w:r>
          </w:p>
        </w:tc>
        <w:tc>
          <w:tcPr>
            <w:tcW w:w="1275" w:type="dxa"/>
            <w:vAlign w:val="center"/>
          </w:tcPr>
          <w:p w14:paraId="6887D427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  <w:tc>
          <w:tcPr>
            <w:tcW w:w="1560" w:type="dxa"/>
            <w:vAlign w:val="center"/>
          </w:tcPr>
          <w:p w14:paraId="3DE2D88D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6)</w:t>
            </w:r>
          </w:p>
        </w:tc>
        <w:tc>
          <w:tcPr>
            <w:tcW w:w="1701" w:type="dxa"/>
            <w:vAlign w:val="center"/>
          </w:tcPr>
          <w:p w14:paraId="429A60C8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61EE1F1E" w14:textId="77777777" w:rsidTr="000051AA">
        <w:tc>
          <w:tcPr>
            <w:tcW w:w="3256" w:type="dxa"/>
          </w:tcPr>
          <w:p w14:paraId="35DEC71E" w14:textId="77777777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youngae</w:t>
            </w:r>
            <w:proofErr w:type="spellEnd"/>
          </w:p>
        </w:tc>
        <w:tc>
          <w:tcPr>
            <w:tcW w:w="1275" w:type="dxa"/>
            <w:vAlign w:val="center"/>
          </w:tcPr>
          <w:p w14:paraId="3E898970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  <w:tc>
          <w:tcPr>
            <w:tcW w:w="1560" w:type="dxa"/>
            <w:vAlign w:val="center"/>
          </w:tcPr>
          <w:p w14:paraId="3D6A68BA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6)</w:t>
            </w:r>
          </w:p>
        </w:tc>
        <w:tc>
          <w:tcPr>
            <w:tcW w:w="1701" w:type="dxa"/>
            <w:vAlign w:val="center"/>
          </w:tcPr>
          <w:p w14:paraId="364075A6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4D182340" w14:textId="77777777" w:rsidTr="000051AA">
        <w:tc>
          <w:tcPr>
            <w:tcW w:w="3256" w:type="dxa"/>
          </w:tcPr>
          <w:p w14:paraId="072CBC7C" w14:textId="77777777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</w:rPr>
            </w:pPr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Hafnia alvei</w:t>
            </w:r>
          </w:p>
        </w:tc>
        <w:tc>
          <w:tcPr>
            <w:tcW w:w="1275" w:type="dxa"/>
            <w:vAlign w:val="center"/>
          </w:tcPr>
          <w:p w14:paraId="5A479AD1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  <w:tc>
          <w:tcPr>
            <w:tcW w:w="1560" w:type="dxa"/>
            <w:vAlign w:val="center"/>
          </w:tcPr>
          <w:p w14:paraId="080B1F7E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6)</w:t>
            </w:r>
          </w:p>
        </w:tc>
        <w:tc>
          <w:tcPr>
            <w:tcW w:w="1701" w:type="dxa"/>
            <w:vAlign w:val="center"/>
          </w:tcPr>
          <w:p w14:paraId="2DC3D6E7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</w:tr>
      <w:tr w:rsidR="00800FF7" w:rsidRPr="00BC57DA" w14:paraId="7571A3B6" w14:textId="77777777" w:rsidTr="000051AA">
        <w:tc>
          <w:tcPr>
            <w:tcW w:w="3256" w:type="dxa"/>
          </w:tcPr>
          <w:p w14:paraId="320D2518" w14:textId="77777777" w:rsidR="00800FF7" w:rsidRPr="000C10AF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i/>
                <w:iCs/>
                <w:sz w:val="20"/>
                <w:szCs w:val="20"/>
              </w:rPr>
            </w:pP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Weeksella</w:t>
            </w:r>
            <w:proofErr w:type="spellEnd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C10AF">
              <w:rPr>
                <w:b w:val="0"/>
                <w:bCs/>
                <w:i/>
                <w:iCs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1275" w:type="dxa"/>
            <w:vAlign w:val="center"/>
          </w:tcPr>
          <w:p w14:paraId="3D54D133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  <w:tc>
          <w:tcPr>
            <w:tcW w:w="1560" w:type="dxa"/>
            <w:vAlign w:val="center"/>
          </w:tcPr>
          <w:p w14:paraId="79EA764D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2C973F1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 (3)</w:t>
            </w:r>
          </w:p>
        </w:tc>
      </w:tr>
      <w:tr w:rsidR="00800FF7" w:rsidRPr="00BC57DA" w14:paraId="43D63D4C" w14:textId="77777777" w:rsidTr="000051AA">
        <w:trPr>
          <w:trHeight w:val="315"/>
        </w:trPr>
        <w:tc>
          <w:tcPr>
            <w:tcW w:w="3256" w:type="dxa"/>
            <w:shd w:val="clear" w:color="auto" w:fill="D9D9D9" w:themeFill="background1" w:themeFillShade="D9"/>
          </w:tcPr>
          <w:p w14:paraId="23A2820B" w14:textId="77777777" w:rsidR="00800FF7" w:rsidRPr="00BC57DA" w:rsidRDefault="00800FF7" w:rsidP="000051AA">
            <w:pPr>
              <w:pStyle w:val="Heading2"/>
              <w:spacing w:before="0" w:line="240" w:lineRule="auto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TOTAL GRAM NEGATIV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C639C77" w14:textId="77777777" w:rsidR="00800FF7" w:rsidRPr="00BC57DA" w:rsidRDefault="00800FF7" w:rsidP="000051AA">
            <w:pPr>
              <w:pStyle w:val="Heading2"/>
              <w:spacing w:before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8 (62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4764B1D" w14:textId="77777777" w:rsidR="00800FF7" w:rsidRPr="00BC57DA" w:rsidRDefault="00800FF7" w:rsidP="000051AA">
            <w:pPr>
              <w:pStyle w:val="Heading2"/>
              <w:spacing w:before="0" w:line="240" w:lineRule="auto"/>
              <w:ind w:left="26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12 (6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92C4EC2" w14:textId="77777777" w:rsidR="00800FF7" w:rsidRPr="00BC57DA" w:rsidRDefault="00800FF7" w:rsidP="000051AA">
            <w:pPr>
              <w:pStyle w:val="Heading2"/>
              <w:spacing w:before="0" w:line="240" w:lineRule="auto"/>
              <w:ind w:left="41"/>
              <w:jc w:val="center"/>
              <w:rPr>
                <w:b w:val="0"/>
                <w:bCs/>
                <w:sz w:val="20"/>
                <w:szCs w:val="20"/>
              </w:rPr>
            </w:pPr>
            <w:r w:rsidRPr="00BC57DA">
              <w:rPr>
                <w:b w:val="0"/>
                <w:bCs/>
                <w:sz w:val="20"/>
                <w:szCs w:val="20"/>
              </w:rPr>
              <w:t>6 (55)</w:t>
            </w:r>
          </w:p>
        </w:tc>
      </w:tr>
    </w:tbl>
    <w:p w14:paraId="3368D6AB" w14:textId="01CF9B91" w:rsidR="00495908" w:rsidRPr="00AC7A5C" w:rsidRDefault="00495908" w:rsidP="00AC7A5C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>a</w:t>
      </w:r>
      <w:r w:rsidR="00800FF7"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 xml:space="preserve">) </w:t>
      </w:r>
      <w:r w:rsidRPr="00AC7A5C">
        <w:rPr>
          <w:rFonts w:asciiTheme="minorHAnsi" w:hAnsiTheme="minorHAnsi" w:cstheme="minorHAnsi"/>
          <w:sz w:val="20"/>
          <w:szCs w:val="20"/>
        </w:rPr>
        <w:t xml:space="preserve">Five neonates </w:t>
      </w:r>
      <w:r w:rsidR="00AC7A5C">
        <w:rPr>
          <w:rFonts w:asciiTheme="minorHAnsi" w:hAnsiTheme="minorHAnsi" w:cstheme="minorHAnsi"/>
          <w:sz w:val="20"/>
          <w:szCs w:val="20"/>
        </w:rPr>
        <w:t xml:space="preserve">who died </w:t>
      </w:r>
      <w:r w:rsidRPr="00AC7A5C">
        <w:rPr>
          <w:rFonts w:asciiTheme="minorHAnsi" w:hAnsiTheme="minorHAnsi" w:cstheme="minorHAnsi"/>
          <w:sz w:val="20"/>
          <w:szCs w:val="20"/>
        </w:rPr>
        <w:t>had culture confirmed sepsis</w:t>
      </w:r>
      <w:r w:rsidR="00AC7A5C">
        <w:rPr>
          <w:rFonts w:asciiTheme="minorHAnsi" w:hAnsiTheme="minorHAnsi" w:cstheme="minorHAnsi"/>
          <w:sz w:val="20"/>
          <w:szCs w:val="20"/>
        </w:rPr>
        <w:t xml:space="preserve">. </w:t>
      </w:r>
      <w:r w:rsidRPr="00AC7A5C">
        <w:rPr>
          <w:rFonts w:asciiTheme="minorHAnsi" w:hAnsiTheme="minorHAnsi" w:cstheme="minorHAnsi"/>
          <w:sz w:val="20"/>
          <w:szCs w:val="20"/>
        </w:rPr>
        <w:t xml:space="preserve">Of these, 2 </w:t>
      </w:r>
      <w:r w:rsidR="00AC7A5C">
        <w:rPr>
          <w:rFonts w:asciiTheme="minorHAnsi" w:hAnsiTheme="minorHAnsi" w:cstheme="minorHAnsi"/>
          <w:sz w:val="20"/>
          <w:szCs w:val="20"/>
        </w:rPr>
        <w:t>had</w:t>
      </w:r>
      <w:r w:rsidRPr="00AC7A5C">
        <w:rPr>
          <w:rFonts w:asciiTheme="minorHAnsi" w:hAnsiTheme="minorHAnsi" w:cstheme="minorHAnsi"/>
          <w:sz w:val="20"/>
          <w:szCs w:val="20"/>
        </w:rPr>
        <w:t xml:space="preserve"> </w:t>
      </w:r>
      <w:r w:rsidRPr="00AC7A5C">
        <w:rPr>
          <w:rFonts w:asciiTheme="minorHAnsi" w:hAnsiTheme="minorHAnsi" w:cstheme="minorHAnsi"/>
          <w:i/>
          <w:iCs/>
          <w:sz w:val="20"/>
          <w:szCs w:val="20"/>
        </w:rPr>
        <w:t xml:space="preserve">Staphylococcus aureus, </w:t>
      </w:r>
      <w:r w:rsidRPr="00AC7A5C">
        <w:rPr>
          <w:rFonts w:asciiTheme="minorHAnsi" w:hAnsiTheme="minorHAnsi" w:cstheme="minorHAnsi"/>
          <w:sz w:val="20"/>
          <w:szCs w:val="20"/>
        </w:rPr>
        <w:t>2</w:t>
      </w:r>
      <w:r w:rsidR="001F7B6D">
        <w:rPr>
          <w:rFonts w:asciiTheme="minorHAnsi" w:hAnsiTheme="minorHAnsi" w:cstheme="minorHAnsi"/>
          <w:sz w:val="20"/>
          <w:szCs w:val="20"/>
        </w:rPr>
        <w:t xml:space="preserve"> </w:t>
      </w:r>
      <w:r w:rsidRPr="00AC7A5C">
        <w:rPr>
          <w:rFonts w:asciiTheme="minorHAnsi" w:hAnsiTheme="minorHAnsi" w:cstheme="minorHAnsi"/>
          <w:i/>
          <w:iCs/>
          <w:sz w:val="20"/>
          <w:szCs w:val="20"/>
        </w:rPr>
        <w:t xml:space="preserve">Enterobacter </w:t>
      </w:r>
      <w:r w:rsidRPr="00AC7A5C">
        <w:rPr>
          <w:rFonts w:asciiTheme="minorHAnsi" w:hAnsiTheme="minorHAnsi" w:cstheme="minorHAnsi"/>
          <w:sz w:val="20"/>
          <w:szCs w:val="20"/>
        </w:rPr>
        <w:t>spp.</w:t>
      </w:r>
      <w:r w:rsidRPr="00AC7A5C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AC7A5C">
        <w:rPr>
          <w:rFonts w:asciiTheme="minorHAnsi" w:hAnsiTheme="minorHAnsi" w:cstheme="minorHAnsi"/>
          <w:sz w:val="20"/>
          <w:szCs w:val="20"/>
        </w:rPr>
        <w:t xml:space="preserve">and 1 </w:t>
      </w:r>
      <w:r w:rsidRPr="00AC7A5C">
        <w:rPr>
          <w:rFonts w:asciiTheme="minorHAnsi" w:hAnsiTheme="minorHAnsi" w:cstheme="minorHAnsi"/>
          <w:i/>
          <w:iCs/>
          <w:sz w:val="20"/>
          <w:szCs w:val="20"/>
        </w:rPr>
        <w:t>E</w:t>
      </w:r>
      <w:r w:rsidR="000C10AF">
        <w:rPr>
          <w:rFonts w:asciiTheme="minorHAnsi" w:hAnsiTheme="minorHAnsi" w:cstheme="minorHAnsi"/>
          <w:i/>
          <w:iCs/>
          <w:sz w:val="20"/>
          <w:szCs w:val="20"/>
        </w:rPr>
        <w:t>scherichia</w:t>
      </w:r>
      <w:r w:rsidRPr="00AC7A5C">
        <w:rPr>
          <w:rFonts w:asciiTheme="minorHAnsi" w:hAnsiTheme="minorHAnsi" w:cstheme="minorHAnsi"/>
          <w:i/>
          <w:iCs/>
          <w:sz w:val="20"/>
          <w:szCs w:val="20"/>
        </w:rPr>
        <w:t xml:space="preserve"> coli</w:t>
      </w:r>
      <w:r w:rsidRPr="00AC7A5C">
        <w:rPr>
          <w:rFonts w:asciiTheme="minorHAnsi" w:hAnsiTheme="minorHAnsi" w:cstheme="minorHAnsi"/>
          <w:sz w:val="20"/>
          <w:szCs w:val="20"/>
        </w:rPr>
        <w:t>.</w:t>
      </w:r>
    </w:p>
    <w:p w14:paraId="30C65C99" w14:textId="590F9C90" w:rsidR="00800FF7" w:rsidRPr="00AC7A5C" w:rsidRDefault="00495908" w:rsidP="00AC7A5C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 xml:space="preserve">b) </w:t>
      </w:r>
      <w:r w:rsidR="00800FF7"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>Enterobacter cloacae</w:t>
      </w:r>
      <w:r w:rsidR="00800FF7" w:rsidRPr="00AC7A5C">
        <w:rPr>
          <w:rFonts w:asciiTheme="minorHAnsi" w:hAnsiTheme="minorHAnsi" w:cstheme="minorHAnsi"/>
          <w:bCs/>
          <w:sz w:val="20"/>
          <w:szCs w:val="20"/>
        </w:rPr>
        <w:t xml:space="preserve"> (n=1) and </w:t>
      </w:r>
      <w:r w:rsidR="00800FF7"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 xml:space="preserve">Enterobacter </w:t>
      </w:r>
      <w:proofErr w:type="spellStart"/>
      <w:r w:rsidR="00800FF7" w:rsidRPr="00AC7A5C">
        <w:rPr>
          <w:rFonts w:asciiTheme="minorHAnsi" w:hAnsiTheme="minorHAnsi" w:cstheme="minorHAnsi"/>
          <w:bCs/>
          <w:i/>
          <w:iCs/>
          <w:sz w:val="20"/>
          <w:szCs w:val="20"/>
        </w:rPr>
        <w:t>kobei</w:t>
      </w:r>
      <w:proofErr w:type="spellEnd"/>
      <w:r w:rsidR="00800FF7" w:rsidRPr="00AC7A5C">
        <w:rPr>
          <w:rFonts w:asciiTheme="minorHAnsi" w:hAnsiTheme="minorHAnsi" w:cstheme="minorHAnsi"/>
          <w:bCs/>
          <w:sz w:val="20"/>
          <w:szCs w:val="20"/>
        </w:rPr>
        <w:t xml:space="preserve"> (n=1)</w:t>
      </w:r>
    </w:p>
    <w:p w14:paraId="6627120F" w14:textId="77777777" w:rsidR="00CB1491" w:rsidRPr="00CB1491" w:rsidRDefault="00CB1491" w:rsidP="00CB1491">
      <w:pPr>
        <w:spacing w:line="276" w:lineRule="auto"/>
        <w:rPr>
          <w:rFonts w:cstheme="minorHAnsi"/>
          <w:sz w:val="20"/>
          <w:szCs w:val="20"/>
        </w:rPr>
      </w:pPr>
    </w:p>
    <w:p w14:paraId="1BF3BAF2" w14:textId="77777777" w:rsidR="00800FF7" w:rsidRDefault="00800FF7"/>
    <w:sectPr w:rsidR="00800FF7" w:rsidSect="00634234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0F1C7" w14:textId="77777777" w:rsidR="00EC0652" w:rsidRDefault="00EC0652" w:rsidP="00800FF7">
      <w:r>
        <w:separator/>
      </w:r>
    </w:p>
  </w:endnote>
  <w:endnote w:type="continuationSeparator" w:id="0">
    <w:p w14:paraId="276028E9" w14:textId="77777777" w:rsidR="00EC0652" w:rsidRDefault="00EC0652" w:rsidP="00800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6B866" w14:textId="77777777" w:rsidR="00EC0652" w:rsidRDefault="00EC0652" w:rsidP="00800FF7">
      <w:r>
        <w:separator/>
      </w:r>
    </w:p>
  </w:footnote>
  <w:footnote w:type="continuationSeparator" w:id="0">
    <w:p w14:paraId="7DC2D8D0" w14:textId="77777777" w:rsidR="00EC0652" w:rsidRDefault="00EC0652" w:rsidP="00800F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08138" w14:textId="0C32F951" w:rsidR="00800FF7" w:rsidRPr="00800FF7" w:rsidRDefault="00800FF7" w:rsidP="00800FF7">
    <w:pPr>
      <w:spacing w:line="276" w:lineRule="auto"/>
      <w:rPr>
        <w:rFonts w:asciiTheme="minorHAnsi" w:hAnsiTheme="minorHAnsi" w:cstheme="minorHAnsi"/>
        <w:i/>
        <w:iCs/>
        <w:sz w:val="20"/>
        <w:szCs w:val="20"/>
        <w:lang w:val="en-US"/>
      </w:rPr>
    </w:pPr>
    <w:r w:rsidRPr="00800FF7">
      <w:rPr>
        <w:rFonts w:asciiTheme="minorHAnsi" w:hAnsiTheme="minorHAnsi" w:cstheme="minorHAnsi"/>
        <w:i/>
        <w:iCs/>
        <w:sz w:val="20"/>
        <w:szCs w:val="20"/>
      </w:rPr>
      <w:t xml:space="preserve">Brotherton H et al. </w:t>
    </w:r>
    <w:r w:rsidR="00775FAC">
      <w:rPr>
        <w:rFonts w:asciiTheme="minorHAnsi" w:hAnsiTheme="minorHAnsi" w:cstheme="minorHAnsi"/>
        <w:i/>
        <w:iCs/>
        <w:sz w:val="20"/>
        <w:szCs w:val="20"/>
        <w:lang w:val="en-US"/>
      </w:rPr>
      <w:t>sepsis. Pre-</w:t>
    </w:r>
    <w:proofErr w:type="spellStart"/>
    <w:r w:rsidR="00775FAC">
      <w:rPr>
        <w:rFonts w:asciiTheme="minorHAnsi" w:hAnsiTheme="minorHAnsi" w:cstheme="minorHAnsi"/>
        <w:i/>
        <w:iCs/>
        <w:sz w:val="20"/>
        <w:szCs w:val="20"/>
        <w:lang w:val="en-US"/>
      </w:rPr>
      <w:t>print_supplementary</w:t>
    </w:r>
    <w:proofErr w:type="spellEnd"/>
    <w:r w:rsidR="00775FAC">
      <w:rPr>
        <w:rFonts w:asciiTheme="minorHAnsi" w:hAnsiTheme="minorHAnsi" w:cstheme="minorHAnsi"/>
        <w:i/>
        <w:iCs/>
        <w:sz w:val="20"/>
        <w:szCs w:val="20"/>
        <w:lang w:val="en-US"/>
      </w:rPr>
      <w:t xml:space="preserve"> Table 2</w:t>
    </w:r>
  </w:p>
  <w:p w14:paraId="7BF37703" w14:textId="2E3A1BB5" w:rsidR="00800FF7" w:rsidRDefault="00800F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C38BE"/>
    <w:multiLevelType w:val="hybridMultilevel"/>
    <w:tmpl w:val="B616F2C2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C2E2D"/>
    <w:multiLevelType w:val="hybridMultilevel"/>
    <w:tmpl w:val="D08879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559798">
    <w:abstractNumId w:val="1"/>
  </w:num>
  <w:num w:numId="2" w16cid:durableId="1430002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39"/>
    <w:rsid w:val="00020778"/>
    <w:rsid w:val="00031059"/>
    <w:rsid w:val="00035DB7"/>
    <w:rsid w:val="0004388C"/>
    <w:rsid w:val="0005010C"/>
    <w:rsid w:val="00065425"/>
    <w:rsid w:val="000908DF"/>
    <w:rsid w:val="000A0695"/>
    <w:rsid w:val="000A0785"/>
    <w:rsid w:val="000B3F39"/>
    <w:rsid w:val="000C070A"/>
    <w:rsid w:val="000C101C"/>
    <w:rsid w:val="000C10AF"/>
    <w:rsid w:val="000C677A"/>
    <w:rsid w:val="000F2090"/>
    <w:rsid w:val="00102521"/>
    <w:rsid w:val="00107D6F"/>
    <w:rsid w:val="0011384E"/>
    <w:rsid w:val="00121B9E"/>
    <w:rsid w:val="001336D8"/>
    <w:rsid w:val="0014222F"/>
    <w:rsid w:val="001461DF"/>
    <w:rsid w:val="00157AE4"/>
    <w:rsid w:val="00160BCC"/>
    <w:rsid w:val="0018108B"/>
    <w:rsid w:val="001B0055"/>
    <w:rsid w:val="001D1C6E"/>
    <w:rsid w:val="001D7856"/>
    <w:rsid w:val="001F7B6D"/>
    <w:rsid w:val="00206B66"/>
    <w:rsid w:val="00213E96"/>
    <w:rsid w:val="00231CDD"/>
    <w:rsid w:val="00242261"/>
    <w:rsid w:val="00244890"/>
    <w:rsid w:val="002452B5"/>
    <w:rsid w:val="00260C80"/>
    <w:rsid w:val="00286299"/>
    <w:rsid w:val="0028639F"/>
    <w:rsid w:val="00286C0C"/>
    <w:rsid w:val="00287A16"/>
    <w:rsid w:val="002C1D50"/>
    <w:rsid w:val="002C64D2"/>
    <w:rsid w:val="002D1356"/>
    <w:rsid w:val="00312944"/>
    <w:rsid w:val="00345E5C"/>
    <w:rsid w:val="00363FB5"/>
    <w:rsid w:val="00367AEA"/>
    <w:rsid w:val="0037118D"/>
    <w:rsid w:val="003713B4"/>
    <w:rsid w:val="00382BC3"/>
    <w:rsid w:val="003833B2"/>
    <w:rsid w:val="003853A8"/>
    <w:rsid w:val="003B358E"/>
    <w:rsid w:val="003D0A0A"/>
    <w:rsid w:val="003D0D98"/>
    <w:rsid w:val="003D293D"/>
    <w:rsid w:val="00401C18"/>
    <w:rsid w:val="004020CE"/>
    <w:rsid w:val="004121CA"/>
    <w:rsid w:val="00461AA6"/>
    <w:rsid w:val="0046792F"/>
    <w:rsid w:val="00473433"/>
    <w:rsid w:val="00481D37"/>
    <w:rsid w:val="00495908"/>
    <w:rsid w:val="004B23D3"/>
    <w:rsid w:val="004C3E15"/>
    <w:rsid w:val="004D010B"/>
    <w:rsid w:val="004D3618"/>
    <w:rsid w:val="004E2CAC"/>
    <w:rsid w:val="00500565"/>
    <w:rsid w:val="00536F50"/>
    <w:rsid w:val="00546B2D"/>
    <w:rsid w:val="0057040F"/>
    <w:rsid w:val="00575CCC"/>
    <w:rsid w:val="00593916"/>
    <w:rsid w:val="005939FA"/>
    <w:rsid w:val="00596F59"/>
    <w:rsid w:val="005D4A50"/>
    <w:rsid w:val="00604C38"/>
    <w:rsid w:val="00606E5F"/>
    <w:rsid w:val="00625A30"/>
    <w:rsid w:val="00634234"/>
    <w:rsid w:val="00641CEB"/>
    <w:rsid w:val="00643709"/>
    <w:rsid w:val="0064748F"/>
    <w:rsid w:val="00671653"/>
    <w:rsid w:val="00675085"/>
    <w:rsid w:val="0067573E"/>
    <w:rsid w:val="006B3ABD"/>
    <w:rsid w:val="006C4B6F"/>
    <w:rsid w:val="006F7E1F"/>
    <w:rsid w:val="00701695"/>
    <w:rsid w:val="007110BF"/>
    <w:rsid w:val="00732655"/>
    <w:rsid w:val="007436B9"/>
    <w:rsid w:val="00775FAC"/>
    <w:rsid w:val="007761FD"/>
    <w:rsid w:val="00783EAC"/>
    <w:rsid w:val="00790550"/>
    <w:rsid w:val="00797088"/>
    <w:rsid w:val="007A712D"/>
    <w:rsid w:val="007D195E"/>
    <w:rsid w:val="007E079F"/>
    <w:rsid w:val="00800FF7"/>
    <w:rsid w:val="0081225C"/>
    <w:rsid w:val="00832287"/>
    <w:rsid w:val="008356AE"/>
    <w:rsid w:val="008613A5"/>
    <w:rsid w:val="00864AC2"/>
    <w:rsid w:val="00885D6B"/>
    <w:rsid w:val="008A3411"/>
    <w:rsid w:val="008A7A5C"/>
    <w:rsid w:val="008C2D68"/>
    <w:rsid w:val="008D7E99"/>
    <w:rsid w:val="008F13AE"/>
    <w:rsid w:val="008F4A42"/>
    <w:rsid w:val="008F687C"/>
    <w:rsid w:val="009153C9"/>
    <w:rsid w:val="00927ACF"/>
    <w:rsid w:val="00932CA9"/>
    <w:rsid w:val="00943E0C"/>
    <w:rsid w:val="009466A8"/>
    <w:rsid w:val="009820C7"/>
    <w:rsid w:val="00990E2F"/>
    <w:rsid w:val="009913CA"/>
    <w:rsid w:val="009921BA"/>
    <w:rsid w:val="009B636B"/>
    <w:rsid w:val="009C0973"/>
    <w:rsid w:val="009C7C8E"/>
    <w:rsid w:val="00A12871"/>
    <w:rsid w:val="00A12D65"/>
    <w:rsid w:val="00A32059"/>
    <w:rsid w:val="00A86288"/>
    <w:rsid w:val="00AA0073"/>
    <w:rsid w:val="00AB3922"/>
    <w:rsid w:val="00AC7A5C"/>
    <w:rsid w:val="00AE0EC6"/>
    <w:rsid w:val="00AE57D8"/>
    <w:rsid w:val="00AE6248"/>
    <w:rsid w:val="00B038BC"/>
    <w:rsid w:val="00B076FA"/>
    <w:rsid w:val="00B130A7"/>
    <w:rsid w:val="00B31F44"/>
    <w:rsid w:val="00B327FE"/>
    <w:rsid w:val="00B3522E"/>
    <w:rsid w:val="00B36176"/>
    <w:rsid w:val="00B54FE7"/>
    <w:rsid w:val="00B62DE5"/>
    <w:rsid w:val="00B92998"/>
    <w:rsid w:val="00BA6636"/>
    <w:rsid w:val="00BB0AE5"/>
    <w:rsid w:val="00BB3ED2"/>
    <w:rsid w:val="00BC304E"/>
    <w:rsid w:val="00BF6539"/>
    <w:rsid w:val="00C214A6"/>
    <w:rsid w:val="00C418E5"/>
    <w:rsid w:val="00C4199E"/>
    <w:rsid w:val="00C53CD1"/>
    <w:rsid w:val="00C668EB"/>
    <w:rsid w:val="00C72C57"/>
    <w:rsid w:val="00C821C5"/>
    <w:rsid w:val="00CA295B"/>
    <w:rsid w:val="00CB1058"/>
    <w:rsid w:val="00CB1491"/>
    <w:rsid w:val="00CB5992"/>
    <w:rsid w:val="00CD152B"/>
    <w:rsid w:val="00D03B76"/>
    <w:rsid w:val="00D17E09"/>
    <w:rsid w:val="00D2593C"/>
    <w:rsid w:val="00D620CB"/>
    <w:rsid w:val="00D65380"/>
    <w:rsid w:val="00D91017"/>
    <w:rsid w:val="00DA17FA"/>
    <w:rsid w:val="00DA3DBB"/>
    <w:rsid w:val="00DA6697"/>
    <w:rsid w:val="00DC0FAA"/>
    <w:rsid w:val="00DC4802"/>
    <w:rsid w:val="00DD7743"/>
    <w:rsid w:val="00DE0ADB"/>
    <w:rsid w:val="00DF1D78"/>
    <w:rsid w:val="00DF4C57"/>
    <w:rsid w:val="00DF5763"/>
    <w:rsid w:val="00DF678D"/>
    <w:rsid w:val="00E0266B"/>
    <w:rsid w:val="00E26AC0"/>
    <w:rsid w:val="00E277C2"/>
    <w:rsid w:val="00E46CCC"/>
    <w:rsid w:val="00E866D7"/>
    <w:rsid w:val="00EA7315"/>
    <w:rsid w:val="00EB2C0D"/>
    <w:rsid w:val="00EC0652"/>
    <w:rsid w:val="00EC61E7"/>
    <w:rsid w:val="00ED3177"/>
    <w:rsid w:val="00ED66B2"/>
    <w:rsid w:val="00ED7606"/>
    <w:rsid w:val="00F16766"/>
    <w:rsid w:val="00F20F47"/>
    <w:rsid w:val="00F2499F"/>
    <w:rsid w:val="00F4537B"/>
    <w:rsid w:val="00F519A9"/>
    <w:rsid w:val="00F6205F"/>
    <w:rsid w:val="00F669AF"/>
    <w:rsid w:val="00F7187D"/>
    <w:rsid w:val="00F93A32"/>
    <w:rsid w:val="00FA34C4"/>
    <w:rsid w:val="00FB4618"/>
    <w:rsid w:val="00FB4AD0"/>
    <w:rsid w:val="00FC7490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59EFE"/>
  <w15:chartTrackingRefBased/>
  <w15:docId w15:val="{43333D55-F852-694A-A4E5-1C0430094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FF7"/>
    <w:pPr>
      <w:keepNext/>
      <w:keepLines/>
      <w:outlineLvl w:val="1"/>
    </w:pPr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FF7"/>
    <w:pPr>
      <w:snapToGrid w:val="0"/>
      <w:spacing w:before="40" w:line="259" w:lineRule="auto"/>
    </w:pPr>
    <w:rPr>
      <w:rFonts w:asciiTheme="minorHAnsi" w:hAnsi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0FF7"/>
    <w:rPr>
      <w:rFonts w:eastAsiaTheme="majorEastAsia" w:cstheme="majorBidi"/>
      <w:b/>
      <w:color w:val="000000" w:themeColor="text1"/>
      <w:kern w:val="0"/>
      <w:sz w:val="22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0FF7"/>
    <w:rPr>
      <w:sz w:val="16"/>
      <w:szCs w:val="16"/>
    </w:rPr>
  </w:style>
  <w:style w:type="table" w:styleId="TableGrid">
    <w:name w:val="Table Grid"/>
    <w:basedOn w:val="TableNormal"/>
    <w:uiPriority w:val="39"/>
    <w:rsid w:val="00800F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"/>
    <w:basedOn w:val="Normal"/>
    <w:uiPriority w:val="34"/>
    <w:qFormat/>
    <w:rsid w:val="00800F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800F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FF7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0F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FF7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ajorEastAsia" w:hAnsi="Times New Roman" w:cstheme="majorBidi"/>
      <w:color w:val="000000" w:themeColor="text1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A34C4"/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2</cp:revision>
  <dcterms:created xsi:type="dcterms:W3CDTF">2025-10-04T13:27:00Z</dcterms:created>
  <dcterms:modified xsi:type="dcterms:W3CDTF">2025-10-04T13:27:00Z</dcterms:modified>
</cp:coreProperties>
</file>